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7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241"/>
        <w:gridCol w:w="1204"/>
        <w:gridCol w:w="1204"/>
        <w:gridCol w:w="1204"/>
        <w:gridCol w:w="1204"/>
        <w:gridCol w:w="1204"/>
      </w:tblGrid>
      <w:tr>
        <w:trPr>
          <w:trHeight w:val="300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0)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1)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2)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3)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4)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5)</w:t>
            </w:r>
          </w:p>
        </w:tc>
        <w:tc>
          <w:tcPr>
            <w:tcW w:w="120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(7)</w:t>
            </w:r>
          </w:p>
        </w:tc>
      </w:tr>
      <w:tr>
        <w:trPr>
          <w:trHeight w:val="315" w:hRule="atLeast"/>
        </w:trPr>
        <w:tc>
          <w:tcPr>
            <w:tcW w:w="131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K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G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HC-I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1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HC-II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CK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CL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POU2AF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LA-F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MX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STAT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PB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FI30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L2RG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IGLC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LA-B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IFI2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GBP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RG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APTM5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D48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GHM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LA-G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OAS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TAP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TSS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TGB2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SELL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2">
              <w:r>
                <w:rPr>
                  <w:rStyle w:val="InternetLink"/>
                  <w:rFonts w:eastAsia="Calibri" w:cs="Calibri"/>
                  <w:color w:val="0000FF"/>
                  <w:u w:val="single"/>
                </w:rPr>
                <w:t xml:space="preserve">    </w:t>
              </w:r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IGH@</w:t>
              </w:r>
            </w:hyperlink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LA-A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IFIT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IRF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MB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1QB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SCYA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IGHG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LA-C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G1P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XCL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RB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SLCO2B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LCK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GHG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HLA-J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FI44L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PSMB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CP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CD163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GZMA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8078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FIT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XCL1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TPRC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TYROBP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L7R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IGKC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OAS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NDO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RA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CER1G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KLRK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GLJ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G1P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XCL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D7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SLC7A7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D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9131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RSAD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IFIH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PA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CCR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STAT4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44087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FI4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QA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FEC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NFRSF7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3">
              <w:r>
                <w:rPr>
                  <w:rStyle w:val="InternetLink"/>
                  <w:rFonts w:eastAsia="Calibri" w:cs="Calibri"/>
                  <w:color w:val="0000FF"/>
                  <w:u w:val="single"/>
                </w:rPr>
                <w:t xml:space="preserve">    </w:t>
              </w:r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IGL@</w:t>
              </w:r>
            </w:hyperlink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OAS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LA-DMA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HCK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SLAMF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IGHD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LJ20035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NCF2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CR7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IGLL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AIR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GZMK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1D-1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D86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CR2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IGL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1QA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TB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LOC39142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MS4A4A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u w:val="single"/>
              </w:rPr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√</w:t>
              </w:r>
              <w:r>
                <w:rPr>
                  <w:rStyle w:val="InternetLink"/>
                  <w:rFonts w:eastAsia="Calibri" w:cs="Calibri"/>
                  <w:color w:val="0000FF"/>
                  <w:u w:val="single"/>
                </w:rPr>
                <w:t xml:space="preserve"> </w:t>
              </w:r>
              <w:r>
                <w:rPr>
                  <w:rStyle w:val="InternetLink"/>
                  <w:rFonts w:eastAsia="Times New Roman"/>
                  <w:color w:val="0000FF"/>
                  <w:u w:val="single"/>
                </w:rPr>
                <w:t>TRA@</w:t>
              </w:r>
            </w:hyperlink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3956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MNDA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RKCB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IF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D3Z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DOCK2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H2D1A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RNASE6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TRBC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S4A6A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TK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D3D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GIMAP5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PLAC8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GIMAP4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RG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CLS1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INPP5D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D53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 xml:space="preserve">SLA 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IK3CD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RF8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GMFG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GL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L10RA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Xorf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SF2RB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CP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RO1A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HEM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SELPLG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EVI2B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TPRC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AC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PXN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Times New Roman"/>
                <w:color w:val="000000"/>
              </w:rPr>
              <w:t>ARHGAP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SAMSN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1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KIAA0053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rst row: immune gene sets. Second row:  immune metagenes from Rody et al. 2009. Check marks (</w:t>
      </w:r>
      <w:r>
        <w:rPr>
          <w:color w:val="000000"/>
        </w:rPr>
        <w:t>√) indicate genes in common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GH@" TargetMode="External"/><Relationship Id="rId3" Type="http://schemas.openxmlformats.org/officeDocument/2006/relationships/hyperlink" Target="mailto:IGL@" TargetMode="External"/><Relationship Id="rId4" Type="http://schemas.openxmlformats.org/officeDocument/2006/relationships/hyperlink" Target="mailto:TRA@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9:54:00Z</dcterms:created>
  <dc:creator>Dwain</dc:creator>
  <dc:description/>
  <cp:keywords/>
  <dc:language>en-US</dc:language>
  <cp:lastModifiedBy>Dwain</cp:lastModifiedBy>
  <dcterms:modified xsi:type="dcterms:W3CDTF">2010-07-07T16:38:00Z</dcterms:modified>
  <cp:revision>4</cp:revision>
  <dc:subject/>
  <dc:title/>
</cp:coreProperties>
</file>